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B3C49" w14:textId="5FC9E88A" w:rsidR="00A31D6C" w:rsidRPr="000B42EC" w:rsidRDefault="00A31D6C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E15B4B">
        <w:rPr>
          <w:rFonts w:ascii="Times New Roman" w:hAnsi="Times New Roman" w:cs="Times New Roman"/>
          <w:b/>
          <w:bCs/>
          <w:sz w:val="22"/>
          <w:szCs w:val="24"/>
        </w:rPr>
        <w:t xml:space="preserve">S1 Table. </w:t>
      </w:r>
      <w:r w:rsidR="00FA2889">
        <w:rPr>
          <w:rFonts w:ascii="Times New Roman" w:hAnsi="Times New Roman" w:cs="Times New Roman" w:hint="eastAsia"/>
          <w:b/>
          <w:bCs/>
          <w:i/>
          <w:iCs/>
          <w:sz w:val="22"/>
          <w:szCs w:val="24"/>
        </w:rPr>
        <w:t>p</w:t>
      </w:r>
      <w:r w:rsidR="000B42EC" w:rsidRPr="000B42EC">
        <w:rPr>
          <w:rFonts w:ascii="Times New Roman" w:hAnsi="Times New Roman" w:cs="Times New Roman"/>
          <w:b/>
          <w:bCs/>
          <w:sz w:val="22"/>
          <w:szCs w:val="24"/>
        </w:rPr>
        <w:t>-Values for the Graphs Included in the Figures.</w:t>
      </w:r>
    </w:p>
    <w:p w14:paraId="08B33CB9" w14:textId="77777777" w:rsidR="000B42EC" w:rsidRPr="00611AF6" w:rsidRDefault="000B42EC" w:rsidP="000B42EC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For data in </w:t>
      </w:r>
      <w:r w:rsidRPr="00611AF6">
        <w:rPr>
          <w:rFonts w:ascii="Times New Roman" w:hAnsi="Times New Roman" w:cs="Times New Roman"/>
          <w:b/>
          <w:bCs/>
          <w:sz w:val="22"/>
          <w:szCs w:val="24"/>
        </w:rPr>
        <w:t>Fig 2</w:t>
      </w:r>
      <w:r>
        <w:rPr>
          <w:rFonts w:ascii="Times New Roman" w:hAnsi="Times New Roman" w:cs="Times New Roman"/>
          <w:b/>
          <w:bCs/>
          <w:sz w:val="22"/>
          <w:szCs w:val="24"/>
        </w:rPr>
        <w:t>D</w:t>
      </w:r>
      <w:r w:rsidRPr="00611AF6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>Analysis of c</w:t>
      </w:r>
      <w:r w:rsidRPr="00611AF6">
        <w:rPr>
          <w:rFonts w:ascii="Times New Roman" w:hAnsi="Times New Roman" w:cs="Times New Roman"/>
          <w:sz w:val="22"/>
          <w:szCs w:val="24"/>
        </w:rPr>
        <w:t xml:space="preserve">ollagen synthesis </w:t>
      </w:r>
      <w:r>
        <w:rPr>
          <w:rFonts w:ascii="Times New Roman" w:hAnsi="Times New Roman" w:cs="Times New Roman"/>
          <w:sz w:val="22"/>
          <w:szCs w:val="24"/>
        </w:rPr>
        <w:t>depending on the concentration of the test product.</w:t>
      </w:r>
      <w:r w:rsidRPr="00611AF6">
        <w:rPr>
          <w:rFonts w:ascii="Times New Roman" w:hAnsi="Times New Roman" w:cs="Times New Roman"/>
          <w:sz w:val="22"/>
          <w:szCs w:val="24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7"/>
        <w:gridCol w:w="2127"/>
      </w:tblGrid>
      <w:tr w:rsidR="00237D6F" w:rsidRPr="00E15B4B" w14:paraId="2B8F281C" w14:textId="77777777" w:rsidTr="0083350B">
        <w:trPr>
          <w:trHeight w:val="283"/>
        </w:trPr>
        <w:tc>
          <w:tcPr>
            <w:tcW w:w="6380" w:type="dxa"/>
            <w:gridSpan w:val="3"/>
            <w:vAlign w:val="center"/>
          </w:tcPr>
          <w:p w14:paraId="0205976F" w14:textId="77777777" w:rsidR="00237D6F" w:rsidRPr="00E15B4B" w:rsidRDefault="00237D6F" w:rsidP="000358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237D6F" w:rsidRPr="00E15B4B" w14:paraId="428D06B1" w14:textId="77777777" w:rsidTr="0083350B">
        <w:trPr>
          <w:trHeight w:val="283"/>
        </w:trPr>
        <w:tc>
          <w:tcPr>
            <w:tcW w:w="2126" w:type="dxa"/>
            <w:vAlign w:val="center"/>
          </w:tcPr>
          <w:p w14:paraId="2E028926" w14:textId="037D76C9" w:rsidR="00237D6F" w:rsidRPr="00E15B4B" w:rsidRDefault="00237D6F" w:rsidP="00237D6F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1%</w:t>
            </w:r>
          </w:p>
        </w:tc>
        <w:tc>
          <w:tcPr>
            <w:tcW w:w="2127" w:type="dxa"/>
            <w:vAlign w:val="center"/>
          </w:tcPr>
          <w:p w14:paraId="32545285" w14:textId="10AA8D39" w:rsidR="00237D6F" w:rsidRPr="00E15B4B" w:rsidRDefault="00237D6F" w:rsidP="00237D6F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2%</w:t>
            </w:r>
          </w:p>
        </w:tc>
        <w:tc>
          <w:tcPr>
            <w:tcW w:w="2127" w:type="dxa"/>
            <w:vAlign w:val="center"/>
          </w:tcPr>
          <w:p w14:paraId="67EE7861" w14:textId="2616A18D" w:rsidR="00237D6F" w:rsidRPr="00E15B4B" w:rsidRDefault="00237D6F" w:rsidP="00237D6F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5%</w:t>
            </w:r>
          </w:p>
        </w:tc>
      </w:tr>
      <w:tr w:rsidR="00237D6F" w:rsidRPr="00E15B4B" w14:paraId="7E54BC37" w14:textId="77777777" w:rsidTr="0083350B">
        <w:trPr>
          <w:trHeight w:val="283"/>
        </w:trPr>
        <w:tc>
          <w:tcPr>
            <w:tcW w:w="2126" w:type="dxa"/>
            <w:vAlign w:val="center"/>
          </w:tcPr>
          <w:p w14:paraId="37468BE5" w14:textId="3B12E63A" w:rsidR="00237D6F" w:rsidRPr="00E15B4B" w:rsidRDefault="00237D6F" w:rsidP="00237D6F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</w:t>
            </w:r>
            <w:r w:rsidR="00635610" w:rsidRPr="00E15B4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7" w:type="dxa"/>
            <w:vAlign w:val="center"/>
          </w:tcPr>
          <w:p w14:paraId="287190A2" w14:textId="77777777" w:rsidR="00237D6F" w:rsidRPr="00E15B4B" w:rsidRDefault="00237D6F" w:rsidP="00237D6F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7" w:type="dxa"/>
            <w:vAlign w:val="center"/>
          </w:tcPr>
          <w:p w14:paraId="27C6526C" w14:textId="1312609B" w:rsidR="00237D6F" w:rsidRPr="00E15B4B" w:rsidRDefault="00237D6F" w:rsidP="00237D6F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</w:t>
            </w:r>
            <w:r w:rsidR="00635610" w:rsidRPr="00E15B4B">
              <w:rPr>
                <w:rFonts w:ascii="Times New Roman" w:hAnsi="Times New Roman" w:cs="Times New Roman"/>
              </w:rPr>
              <w:t>1</w:t>
            </w:r>
          </w:p>
        </w:tc>
      </w:tr>
    </w:tbl>
    <w:p w14:paraId="0BDA3E38" w14:textId="77777777" w:rsidR="0037646F" w:rsidRPr="00E15B4B" w:rsidRDefault="0037646F">
      <w:pPr>
        <w:rPr>
          <w:rFonts w:ascii="Times New Roman" w:hAnsi="Times New Roman" w:cs="Times New Roman"/>
          <w:b/>
          <w:bCs/>
        </w:rPr>
      </w:pPr>
    </w:p>
    <w:p w14:paraId="5150A66F" w14:textId="77777777" w:rsidR="000B42EC" w:rsidRPr="00611AF6" w:rsidRDefault="000B42EC" w:rsidP="000B42EC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For data in </w:t>
      </w:r>
      <w:r w:rsidRPr="00611AF6">
        <w:rPr>
          <w:rFonts w:ascii="Times New Roman" w:hAnsi="Times New Roman" w:cs="Times New Roman"/>
          <w:b/>
          <w:bCs/>
          <w:sz w:val="22"/>
          <w:szCs w:val="24"/>
        </w:rPr>
        <w:t xml:space="preserve">Fig 3. </w:t>
      </w:r>
      <w:r w:rsidRPr="00F51F8F">
        <w:rPr>
          <w:rFonts w:ascii="Times New Roman" w:hAnsi="Times New Roman" w:cs="Times New Roman"/>
          <w:bCs/>
          <w:sz w:val="22"/>
          <w:szCs w:val="24"/>
        </w:rPr>
        <w:t>Analysis of parameters after treatment for 4 weeks</w:t>
      </w:r>
    </w:p>
    <w:p w14:paraId="4CEC20E0" w14:textId="634DEB6D" w:rsidR="00E4733B" w:rsidRPr="00E15B4B" w:rsidRDefault="007D06F6" w:rsidP="00E473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="000766F8" w:rsidRPr="00E15B4B">
        <w:rPr>
          <w:rFonts w:ascii="Times New Roman" w:hAnsi="Times New Roman" w:cs="Times New Roman"/>
        </w:rPr>
        <w:t>A1</w:t>
      </w:r>
      <w:r w:rsidR="00E4733B" w:rsidRPr="00E15B4B">
        <w:rPr>
          <w:rFonts w:ascii="Times New Roman" w:hAnsi="Times New Roman" w:cs="Times New Roman"/>
        </w:rPr>
        <w:t xml:space="preserve">. </w:t>
      </w:r>
      <w:r w:rsidR="000766F8" w:rsidRPr="00E15B4B">
        <w:rPr>
          <w:rFonts w:ascii="Times New Roman" w:hAnsi="Times New Roman" w:cs="Times New Roman"/>
        </w:rPr>
        <w:t>Crow’s feet</w:t>
      </w:r>
      <w:r w:rsidR="00E4733B" w:rsidRPr="00E15B4B">
        <w:rPr>
          <w:rFonts w:ascii="Times New Roman" w:hAnsi="Times New Roman" w:cs="Times New Roman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  <w:gridCol w:w="2127"/>
      </w:tblGrid>
      <w:tr w:rsidR="00C77C3B" w:rsidRPr="00E15B4B" w14:paraId="3FA64024" w14:textId="77777777" w:rsidTr="0083350B">
        <w:trPr>
          <w:trHeight w:val="283"/>
        </w:trPr>
        <w:tc>
          <w:tcPr>
            <w:tcW w:w="4106" w:type="dxa"/>
            <w:vMerge w:val="restart"/>
            <w:vAlign w:val="center"/>
          </w:tcPr>
          <w:p w14:paraId="2C9C1470" w14:textId="10238B45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4253" w:type="dxa"/>
            <w:gridSpan w:val="2"/>
            <w:vAlign w:val="center"/>
          </w:tcPr>
          <w:p w14:paraId="05F914F9" w14:textId="05DDD282" w:rsidR="00C77C3B" w:rsidRPr="00E15B4B" w:rsidRDefault="00C77C3B" w:rsidP="008858AF">
            <w:pPr>
              <w:jc w:val="center"/>
              <w:rPr>
                <w:rFonts w:ascii="Times New Roman" w:hAnsi="Times New Roman" w:cs="Times New Roman"/>
              </w:rPr>
            </w:pPr>
            <w:r w:rsidRPr="008858AF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C77C3B" w:rsidRPr="00E15B4B" w14:paraId="22690667" w14:textId="77777777" w:rsidTr="0083350B">
        <w:trPr>
          <w:trHeight w:val="283"/>
        </w:trPr>
        <w:tc>
          <w:tcPr>
            <w:tcW w:w="4106" w:type="dxa"/>
            <w:vMerge/>
            <w:tcBorders>
              <w:bottom w:val="single" w:sz="4" w:space="0" w:color="auto"/>
            </w:tcBorders>
          </w:tcPr>
          <w:p w14:paraId="42EAE9C1" w14:textId="77777777" w:rsidR="00C77C3B" w:rsidRPr="00E15B4B" w:rsidRDefault="00C77C3B" w:rsidP="00C77C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9166422" w14:textId="169B2837" w:rsidR="00C77C3B" w:rsidRPr="00E15B4B" w:rsidRDefault="00C77C3B" w:rsidP="008858AF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B0C5014" w14:textId="59627C27" w:rsidR="00C77C3B" w:rsidRPr="00E15B4B" w:rsidRDefault="00C77C3B" w:rsidP="008858AF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 weeks</w:t>
            </w:r>
          </w:p>
        </w:tc>
      </w:tr>
      <w:tr w:rsidR="00C77C3B" w:rsidRPr="00E15B4B" w14:paraId="2A0EB372" w14:textId="77777777" w:rsidTr="0083350B">
        <w:trPr>
          <w:trHeight w:val="283"/>
        </w:trPr>
        <w:tc>
          <w:tcPr>
            <w:tcW w:w="4106" w:type="dxa"/>
            <w:tcBorders>
              <w:top w:val="single" w:sz="4" w:space="0" w:color="auto"/>
              <w:bottom w:val="nil"/>
            </w:tcBorders>
            <w:vAlign w:val="center"/>
          </w:tcPr>
          <w:p w14:paraId="67F77AF2" w14:textId="5556858D" w:rsidR="00C77C3B" w:rsidRPr="00E15B4B" w:rsidRDefault="00C77C3B" w:rsidP="00EE3DC6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1) Average depth of wrinkl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C3475E6" w14:textId="6103C647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39BC62F" w14:textId="6C84DF8D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C77C3B" w:rsidRPr="00E15B4B" w14:paraId="4FA94EC2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14:paraId="1106E300" w14:textId="77F9610F" w:rsidR="00C77C3B" w:rsidRPr="00E15B4B" w:rsidRDefault="00C77C3B" w:rsidP="00EE3DC6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 xml:space="preserve">2) Mean depth biggest </w:t>
            </w:r>
            <w:r w:rsidR="000B42EC">
              <w:rPr>
                <w:rFonts w:ascii="Times New Roman" w:hAnsi="Times New Roman" w:cs="Times New Roman"/>
              </w:rPr>
              <w:t>w</w:t>
            </w:r>
            <w:r w:rsidRPr="00E15B4B">
              <w:rPr>
                <w:rFonts w:ascii="Times New Roman" w:hAnsi="Times New Roman" w:cs="Times New Roman"/>
              </w:rPr>
              <w:t>rink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3F2E85" w14:textId="26FC4DA7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E89503" w14:textId="3B6DD49E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C77C3B" w:rsidRPr="00E15B4B" w14:paraId="1443D681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14:paraId="2D3F4AEF" w14:textId="758EB6D2" w:rsidR="00C77C3B" w:rsidRPr="00E15B4B" w:rsidRDefault="00C77C3B" w:rsidP="00C242B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3) Max. depth biggest wrink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2A8039" w14:textId="11D828FF" w:rsidR="00C242B0" w:rsidRPr="00E15B4B" w:rsidRDefault="00C77C3B" w:rsidP="00C242B0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985FCE6" w14:textId="659F3188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C77C3B" w:rsidRPr="00E15B4B" w14:paraId="6F224B34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14:paraId="0988C944" w14:textId="7B437B57" w:rsidR="00C77C3B" w:rsidRPr="00E15B4B" w:rsidRDefault="00C77C3B" w:rsidP="00EE3DC6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) Total wrinkle cou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9DE43B" w14:textId="56BEC1BB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749A3EB" w14:textId="769C9CA3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22</w:t>
            </w:r>
          </w:p>
        </w:tc>
      </w:tr>
      <w:tr w:rsidR="00C77C3B" w:rsidRPr="00E15B4B" w14:paraId="3DCD7753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14:paraId="11AC0C1F" w14:textId="1B501351" w:rsidR="00C77C3B" w:rsidRPr="00E15B4B" w:rsidRDefault="00C77C3B" w:rsidP="00C242B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5) Total wrinkle volum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59A90D" w14:textId="46D9FC04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B71C81" w14:textId="1D4DADE4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C77C3B" w:rsidRPr="00E15B4B" w14:paraId="28FB269C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14:paraId="0E678BAA" w14:textId="0554A777" w:rsidR="00C77C3B" w:rsidRPr="00E15B4B" w:rsidRDefault="00C77C3B" w:rsidP="00EE3DC6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6) Total wrinkle are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65AA70" w14:textId="5F6EA194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8484E93" w14:textId="742EBE1F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35</w:t>
            </w:r>
          </w:p>
        </w:tc>
      </w:tr>
      <w:tr w:rsidR="00C77C3B" w:rsidRPr="00E15B4B" w14:paraId="3FEB9666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14:paraId="4604F3E8" w14:textId="2B133B06" w:rsidR="00C77C3B" w:rsidRPr="00E15B4B" w:rsidRDefault="00C77C3B" w:rsidP="00C242B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7) Total length of wrinkl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0DDED4" w14:textId="2DCACC01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2A32CB" w14:textId="7536E7E8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27</w:t>
            </w:r>
          </w:p>
        </w:tc>
      </w:tr>
      <w:tr w:rsidR="00C77C3B" w:rsidRPr="00E15B4B" w14:paraId="0753BB03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14:paraId="0D237871" w14:textId="2AB59B25" w:rsidR="00C77C3B" w:rsidRPr="00E15B4B" w:rsidRDefault="00C77C3B" w:rsidP="00C242B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8) R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D03702" w14:textId="6B58AD14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2DB04CB" w14:textId="06C4A3B4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C77C3B" w:rsidRPr="00E15B4B" w14:paraId="3089D674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  <w:vAlign w:val="center"/>
          </w:tcPr>
          <w:p w14:paraId="570A283E" w14:textId="21E43F0D" w:rsidR="00C77C3B" w:rsidRPr="00E15B4B" w:rsidRDefault="00C77C3B" w:rsidP="00C242B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9) Rz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B6C3F7" w14:textId="110F8EC8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D88B4B8" w14:textId="6D8A171E" w:rsidR="00C77C3B" w:rsidRPr="00E15B4B" w:rsidRDefault="00C77C3B" w:rsidP="00C77C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083BF8E8" w14:textId="77777777" w:rsidR="00F82E6A" w:rsidRDefault="00F82E6A" w:rsidP="000C49D8">
      <w:pPr>
        <w:spacing w:line="400" w:lineRule="atLeast"/>
        <w:rPr>
          <w:rFonts w:ascii="Times New Roman" w:hAnsi="Times New Roman" w:cs="Times New Roman"/>
        </w:rPr>
      </w:pPr>
    </w:p>
    <w:p w14:paraId="20B15436" w14:textId="5758E452" w:rsidR="000C49D8" w:rsidRPr="00E15B4B" w:rsidRDefault="007D06F6" w:rsidP="000C49D8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="000766F8" w:rsidRPr="00E15B4B">
        <w:rPr>
          <w:rFonts w:ascii="Times New Roman" w:hAnsi="Times New Roman" w:cs="Times New Roman"/>
        </w:rPr>
        <w:t>A2</w:t>
      </w:r>
      <w:r w:rsidR="000C49D8" w:rsidRPr="00E15B4B">
        <w:rPr>
          <w:rFonts w:ascii="Times New Roman" w:hAnsi="Times New Roman" w:cs="Times New Roman"/>
        </w:rPr>
        <w:t xml:space="preserve">. </w:t>
      </w:r>
      <w:r w:rsidR="000766F8" w:rsidRPr="00E15B4B">
        <w:rPr>
          <w:rFonts w:ascii="Times New Roman" w:hAnsi="Times New Roman" w:cs="Times New Roman"/>
        </w:rPr>
        <w:t>Nasolabial fold and forehead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  <w:gridCol w:w="2127"/>
      </w:tblGrid>
      <w:tr w:rsidR="00EE3DC6" w:rsidRPr="00E15B4B" w14:paraId="11B23269" w14:textId="77777777" w:rsidTr="0083350B">
        <w:trPr>
          <w:trHeight w:val="283"/>
        </w:trPr>
        <w:tc>
          <w:tcPr>
            <w:tcW w:w="4106" w:type="dxa"/>
            <w:vMerge w:val="restart"/>
            <w:vAlign w:val="center"/>
          </w:tcPr>
          <w:p w14:paraId="5434A863" w14:textId="24547F77" w:rsidR="00EE3DC6" w:rsidRPr="00E15B4B" w:rsidRDefault="00EE3DC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4253" w:type="dxa"/>
            <w:gridSpan w:val="2"/>
            <w:vAlign w:val="center"/>
          </w:tcPr>
          <w:p w14:paraId="67C1D26B" w14:textId="3B09A2B6" w:rsidR="00EE3DC6" w:rsidRPr="00E15B4B" w:rsidRDefault="00EE3DC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7953EE" w:rsidRPr="00E15B4B" w14:paraId="4E11646E" w14:textId="77777777" w:rsidTr="0083350B">
        <w:trPr>
          <w:trHeight w:val="283"/>
        </w:trPr>
        <w:tc>
          <w:tcPr>
            <w:tcW w:w="4106" w:type="dxa"/>
            <w:vMerge/>
            <w:tcBorders>
              <w:bottom w:val="single" w:sz="4" w:space="0" w:color="auto"/>
            </w:tcBorders>
          </w:tcPr>
          <w:p w14:paraId="0A101C5F" w14:textId="77777777" w:rsidR="007953EE" w:rsidRPr="00E15B4B" w:rsidRDefault="007953EE" w:rsidP="00243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71D2654" w14:textId="2CF58D02" w:rsidR="007953EE" w:rsidRPr="00E15B4B" w:rsidRDefault="007953EE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45438BD" w14:textId="0384F162" w:rsidR="007953EE" w:rsidRPr="00E15B4B" w:rsidRDefault="007953EE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 weeks</w:t>
            </w:r>
          </w:p>
        </w:tc>
      </w:tr>
      <w:tr w:rsidR="00EE5C19" w:rsidRPr="00E15B4B" w14:paraId="2408E945" w14:textId="77777777" w:rsidTr="0083350B">
        <w:trPr>
          <w:trHeight w:val="283"/>
        </w:trPr>
        <w:tc>
          <w:tcPr>
            <w:tcW w:w="4106" w:type="dxa"/>
            <w:tcBorders>
              <w:top w:val="single" w:sz="4" w:space="0" w:color="auto"/>
              <w:bottom w:val="nil"/>
            </w:tcBorders>
          </w:tcPr>
          <w:p w14:paraId="0C46AB87" w14:textId="7319B31C" w:rsidR="00EE5C19" w:rsidRPr="00E15B4B" w:rsidRDefault="008B51D4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1) Average depth of wrinkl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E2F0C2C" w14:textId="3CDDD908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3DF2BB51" w14:textId="040197EC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0</w:t>
            </w:r>
          </w:p>
        </w:tc>
      </w:tr>
      <w:tr w:rsidR="00EE5C19" w:rsidRPr="00E15B4B" w14:paraId="240AE775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04E9C38D" w14:textId="61F503F1" w:rsidR="00EE5C19" w:rsidRPr="00E15B4B" w:rsidRDefault="008B51D4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 xml:space="preserve">2) Mean depth biggest </w:t>
            </w:r>
            <w:r w:rsidR="000B42EC">
              <w:rPr>
                <w:rFonts w:ascii="Times New Roman" w:hAnsi="Times New Roman" w:cs="Times New Roman"/>
              </w:rPr>
              <w:t>w</w:t>
            </w:r>
            <w:r w:rsidRPr="00E15B4B">
              <w:rPr>
                <w:rFonts w:ascii="Times New Roman" w:hAnsi="Times New Roman" w:cs="Times New Roman"/>
              </w:rPr>
              <w:t>rink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6FFB6A4" w14:textId="3A2E527F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B0E70D1" w14:textId="61BFB4FF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EE5C19" w:rsidRPr="00E15B4B" w14:paraId="336D237B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515E2BC6" w14:textId="1C8113D6" w:rsidR="00EE5C19" w:rsidRPr="00E15B4B" w:rsidRDefault="008B51D4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3) Max. depth biggest wrink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C23495" w14:textId="26FB4D95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967EFF3" w14:textId="5AE916DD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EE5C19" w:rsidRPr="00E15B4B" w14:paraId="0921CFD2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7CF6F63A" w14:textId="41F57055" w:rsidR="00EE5C19" w:rsidRPr="00E15B4B" w:rsidRDefault="008B51D4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) Total wrinkle coun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9511964" w14:textId="21AC0F16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747D0CB" w14:textId="43CD0F2E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EE5C19" w:rsidRPr="00E15B4B" w14:paraId="414240BF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712E571F" w14:textId="3B1D99FB" w:rsidR="00EE5C19" w:rsidRPr="00E15B4B" w:rsidRDefault="008B51D4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5) Total wrinkle volu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9D12412" w14:textId="1B39BF23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76177EC" w14:textId="1182160E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2</w:t>
            </w:r>
          </w:p>
        </w:tc>
      </w:tr>
      <w:tr w:rsidR="00EE5C19" w:rsidRPr="00E15B4B" w14:paraId="4FBD8954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25BAB914" w14:textId="1ADE31D1" w:rsidR="00EE5C19" w:rsidRPr="00E15B4B" w:rsidRDefault="008B51D4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6) Total wrinkle ar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75AF801" w14:textId="0F698706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7E8F9A2" w14:textId="78F58996" w:rsidR="00EE5C19" w:rsidRPr="00E15B4B" w:rsidRDefault="008B51D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29</w:t>
            </w:r>
          </w:p>
        </w:tc>
      </w:tr>
      <w:tr w:rsidR="00EE5C19" w:rsidRPr="00E15B4B" w14:paraId="624AEB64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354A2E50" w14:textId="53FBB607" w:rsidR="00EE5C19" w:rsidRPr="00E15B4B" w:rsidRDefault="00C97ACE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7) Total length of wrinkl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DF81E2" w14:textId="748EAF1F" w:rsidR="00EE5C19" w:rsidRPr="00E15B4B" w:rsidRDefault="00C97ACE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E86BE9B" w14:textId="0A34E09A" w:rsidR="00EE5C19" w:rsidRPr="00E15B4B" w:rsidRDefault="00C97ACE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1</w:t>
            </w:r>
          </w:p>
        </w:tc>
      </w:tr>
      <w:tr w:rsidR="00EE5C19" w:rsidRPr="00E15B4B" w14:paraId="56DFDB56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6F35462C" w14:textId="4C66F225" w:rsidR="00EE5C19" w:rsidRPr="00E15B4B" w:rsidRDefault="00C97ACE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8) R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D206EF" w14:textId="12B4B05B" w:rsidR="00EE5C19" w:rsidRPr="00E15B4B" w:rsidRDefault="00C97ACE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960EFE4" w14:textId="0D25317A" w:rsidR="00EE5C19" w:rsidRPr="00E15B4B" w:rsidRDefault="00C97ACE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EE5C19" w:rsidRPr="00E15B4B" w14:paraId="34826763" w14:textId="77777777" w:rsidTr="0083350B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64EE6674" w14:textId="7D7AD817" w:rsidR="00EE5C19" w:rsidRPr="00E15B4B" w:rsidRDefault="00C97ACE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9) Rz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DD65C8" w14:textId="0F556D08" w:rsidR="00EE5C19" w:rsidRPr="00E15B4B" w:rsidRDefault="00C97ACE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09663E0" w14:textId="571CF8A2" w:rsidR="00EE5C19" w:rsidRPr="00E15B4B" w:rsidRDefault="00C97ACE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2CC785D8" w14:textId="77777777" w:rsidR="00F82E6A" w:rsidRDefault="00F82E6A" w:rsidP="00C97ACE">
      <w:pPr>
        <w:spacing w:line="400" w:lineRule="atLeast"/>
        <w:rPr>
          <w:rFonts w:ascii="Times New Roman" w:hAnsi="Times New Roman" w:cs="Times New Roman"/>
        </w:rPr>
      </w:pPr>
    </w:p>
    <w:p w14:paraId="21529D66" w14:textId="1A22313C" w:rsidR="00C97ACE" w:rsidRPr="00E15B4B" w:rsidRDefault="007D06F6" w:rsidP="00C97ACE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="008A0E17" w:rsidRPr="00E15B4B">
        <w:rPr>
          <w:rFonts w:ascii="Times New Roman" w:hAnsi="Times New Roman" w:cs="Times New Roman"/>
        </w:rPr>
        <w:t>A3</w:t>
      </w:r>
      <w:r w:rsidR="00C97ACE" w:rsidRPr="00E15B4B">
        <w:rPr>
          <w:rFonts w:ascii="Times New Roman" w:hAnsi="Times New Roman" w:cs="Times New Roman"/>
        </w:rPr>
        <w:t xml:space="preserve">. </w:t>
      </w:r>
      <w:r w:rsidR="000766F8" w:rsidRPr="00E15B4B">
        <w:rPr>
          <w:rFonts w:ascii="Times New Roman" w:hAnsi="Times New Roman" w:cs="Times New Roman"/>
        </w:rPr>
        <w:t>Forehead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  <w:gridCol w:w="2127"/>
      </w:tblGrid>
      <w:tr w:rsidR="00EE3DC6" w:rsidRPr="00E15B4B" w14:paraId="01EA9D7C" w14:textId="77777777" w:rsidTr="00F82E6A">
        <w:trPr>
          <w:trHeight w:val="283"/>
        </w:trPr>
        <w:tc>
          <w:tcPr>
            <w:tcW w:w="4106" w:type="dxa"/>
            <w:vMerge w:val="restart"/>
            <w:vAlign w:val="center"/>
          </w:tcPr>
          <w:p w14:paraId="43281B8B" w14:textId="145AA23E" w:rsidR="00EE3DC6" w:rsidRPr="00E15B4B" w:rsidRDefault="00EE3DC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4253" w:type="dxa"/>
            <w:gridSpan w:val="2"/>
            <w:vAlign w:val="center"/>
          </w:tcPr>
          <w:p w14:paraId="6FBEB31F" w14:textId="700472A8" w:rsidR="00EE3DC6" w:rsidRPr="00E15B4B" w:rsidRDefault="00EE3DC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EE3DC6" w:rsidRPr="00E15B4B" w14:paraId="320FCEE1" w14:textId="77777777" w:rsidTr="00F82E6A">
        <w:trPr>
          <w:trHeight w:val="283"/>
        </w:trPr>
        <w:tc>
          <w:tcPr>
            <w:tcW w:w="4106" w:type="dxa"/>
            <w:vMerge/>
            <w:tcBorders>
              <w:bottom w:val="single" w:sz="4" w:space="0" w:color="auto"/>
            </w:tcBorders>
          </w:tcPr>
          <w:p w14:paraId="73313143" w14:textId="77777777" w:rsidR="00EE3DC6" w:rsidRPr="00E15B4B" w:rsidRDefault="00EE3DC6" w:rsidP="00243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13BD2BF" w14:textId="2B32D232" w:rsidR="00EE3DC6" w:rsidRPr="00E15B4B" w:rsidRDefault="00EE3DC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F10C985" w14:textId="3F646585" w:rsidR="00EE3DC6" w:rsidRPr="00E15B4B" w:rsidRDefault="00EE3DC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 weeks</w:t>
            </w:r>
          </w:p>
        </w:tc>
      </w:tr>
      <w:tr w:rsidR="00D25A14" w:rsidRPr="00E15B4B" w14:paraId="6C393DD7" w14:textId="77777777" w:rsidTr="00F82E6A">
        <w:trPr>
          <w:trHeight w:val="283"/>
        </w:trPr>
        <w:tc>
          <w:tcPr>
            <w:tcW w:w="4106" w:type="dxa"/>
            <w:tcBorders>
              <w:top w:val="single" w:sz="4" w:space="0" w:color="auto"/>
              <w:bottom w:val="nil"/>
            </w:tcBorders>
          </w:tcPr>
          <w:p w14:paraId="2380663B" w14:textId="7520972C" w:rsidR="00D25A14" w:rsidRPr="00E15B4B" w:rsidRDefault="008A4473" w:rsidP="008A4473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1) Average depth of wrinkle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FDEACC5" w14:textId="782AA806" w:rsidR="00D25A14" w:rsidRPr="00E15B4B" w:rsidRDefault="008A4473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6C96B20B" w14:textId="4D5D421B" w:rsidR="00D25A14" w:rsidRPr="00E15B4B" w:rsidRDefault="008A4473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D25A14" w:rsidRPr="00E15B4B" w14:paraId="0F371A1A" w14:textId="77777777" w:rsidTr="00F82E6A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6B064608" w14:textId="6CFC34CD" w:rsidR="00D25A14" w:rsidRPr="00E15B4B" w:rsidRDefault="008A4473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2) Mean depth biggest wrink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AB99485" w14:textId="6B47DBFF" w:rsidR="00D25A14" w:rsidRPr="00E15B4B" w:rsidRDefault="008A4473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C8396A5" w14:textId="138B6167" w:rsidR="00D25A14" w:rsidRPr="00E15B4B" w:rsidRDefault="008A4473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D25A14" w:rsidRPr="00E15B4B" w14:paraId="77C74D6A" w14:textId="77777777" w:rsidTr="00F82E6A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4FF1091F" w14:textId="618F2D26" w:rsidR="00D25A14" w:rsidRPr="00E15B4B" w:rsidRDefault="008A4473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3) Max depth biggest wrink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F7D482" w14:textId="3AACB323" w:rsidR="00D25A14" w:rsidRPr="00E15B4B" w:rsidRDefault="008A4473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AA06ECB" w14:textId="06E216F8" w:rsidR="00D25A14" w:rsidRPr="00E15B4B" w:rsidRDefault="008A4473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D25A14" w:rsidRPr="00E15B4B" w14:paraId="7BD04212" w14:textId="77777777" w:rsidTr="00F82E6A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33F1DC76" w14:textId="306D29C2" w:rsidR="00D25A14" w:rsidRPr="00E15B4B" w:rsidRDefault="008A4473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) Total wrinkle coun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A36592" w14:textId="17C63682" w:rsidR="00D25A14" w:rsidRPr="00E15B4B" w:rsidRDefault="008A4473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77C6F8C" w14:textId="531870F2" w:rsidR="00D25A14" w:rsidRPr="00E15B4B" w:rsidRDefault="008A4473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D25A14" w:rsidRPr="00E15B4B" w14:paraId="1BDB78C3" w14:textId="77777777" w:rsidTr="00F82E6A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7F83A23F" w14:textId="5A9596F6" w:rsidR="00D25A14" w:rsidRPr="00E15B4B" w:rsidRDefault="00067236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5) Total wrinkle volu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7F458DF" w14:textId="36FE3F15" w:rsidR="00D25A14" w:rsidRPr="00E15B4B" w:rsidRDefault="0006723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4026B4E" w14:textId="22934952" w:rsidR="00D25A14" w:rsidRPr="00E15B4B" w:rsidRDefault="0006723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D25A14" w:rsidRPr="00E15B4B" w14:paraId="7FE19463" w14:textId="77777777" w:rsidTr="00F82E6A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4DB49A32" w14:textId="7A105A08" w:rsidR="00D25A14" w:rsidRPr="00E15B4B" w:rsidRDefault="00067236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lastRenderedPageBreak/>
              <w:t>6) Total wrinkle ar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8C4356" w14:textId="0ADF70B5" w:rsidR="00D25A14" w:rsidRPr="00E15B4B" w:rsidRDefault="0006723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400058C" w14:textId="2DF2A620" w:rsidR="00D25A14" w:rsidRPr="00E15B4B" w:rsidRDefault="0006723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D25A14" w:rsidRPr="00E15B4B" w14:paraId="1C3BAEA4" w14:textId="77777777" w:rsidTr="00F82E6A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0C069394" w14:textId="6507AA51" w:rsidR="00D25A14" w:rsidRPr="00E15B4B" w:rsidRDefault="00067236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7) Total length of wrinkl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35840BF" w14:textId="4EFF7E5E" w:rsidR="00D25A14" w:rsidRPr="00E15B4B" w:rsidRDefault="0006723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BB8D121" w14:textId="42C32763" w:rsidR="00D25A14" w:rsidRPr="00E15B4B" w:rsidRDefault="0006723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3</w:t>
            </w:r>
          </w:p>
        </w:tc>
      </w:tr>
      <w:tr w:rsidR="00D25A14" w:rsidRPr="00E15B4B" w14:paraId="13811598" w14:textId="77777777" w:rsidTr="00F82E6A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38A78047" w14:textId="2E4B55BD" w:rsidR="00D25A14" w:rsidRPr="00E15B4B" w:rsidRDefault="00067236" w:rsidP="00312610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8) R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CF0EE33" w14:textId="779BE371" w:rsidR="00D25A14" w:rsidRPr="00E15B4B" w:rsidRDefault="0006723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1EEDC2B" w14:textId="0C2A3C51" w:rsidR="00D25A14" w:rsidRPr="00E15B4B" w:rsidRDefault="0006723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D25A14" w:rsidRPr="00E15B4B" w14:paraId="0FE6CD40" w14:textId="77777777" w:rsidTr="00F82E6A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5A2635FE" w14:textId="3E0BA2FD" w:rsidR="00D25A14" w:rsidRPr="00E15B4B" w:rsidRDefault="00067236" w:rsidP="00067236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9) Rz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F23FF2" w14:textId="50CA54B4" w:rsidR="00D25A14" w:rsidRPr="00E15B4B" w:rsidRDefault="0006723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68BE542" w14:textId="0E65DC72" w:rsidR="00D25A14" w:rsidRPr="00E15B4B" w:rsidRDefault="0006723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03CAFC05" w14:textId="77777777" w:rsidR="00F82E6A" w:rsidRDefault="00F82E6A" w:rsidP="00373E73">
      <w:pPr>
        <w:spacing w:line="400" w:lineRule="atLeast"/>
        <w:rPr>
          <w:rFonts w:ascii="Times New Roman" w:hAnsi="Times New Roman" w:cs="Times New Roman"/>
        </w:rPr>
      </w:pPr>
    </w:p>
    <w:p w14:paraId="1AAD5CA8" w14:textId="1C805F0B" w:rsidR="00373E73" w:rsidRPr="00E15B4B" w:rsidRDefault="007D06F6" w:rsidP="00373E73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8A0E17" w:rsidRPr="00E15B4B">
        <w:rPr>
          <w:rFonts w:ascii="Times New Roman" w:hAnsi="Times New Roman" w:cs="Times New Roman"/>
        </w:rPr>
        <w:t>C</w:t>
      </w:r>
      <w:r w:rsidR="00373E73" w:rsidRPr="00E15B4B">
        <w:rPr>
          <w:rFonts w:ascii="Times New Roman" w:hAnsi="Times New Roman" w:cs="Times New Roman"/>
        </w:rPr>
        <w:t xml:space="preserve">. </w:t>
      </w:r>
      <w:r w:rsidR="008A0E17" w:rsidRPr="00E15B4B">
        <w:rPr>
          <w:rFonts w:ascii="Times New Roman" w:hAnsi="Times New Roman" w:cs="Times New Roman"/>
        </w:rPr>
        <w:t>Skin Sagging</w:t>
      </w:r>
      <w:r w:rsidR="00373E73" w:rsidRPr="00E15B4B">
        <w:rPr>
          <w:rFonts w:ascii="Times New Roman" w:hAnsi="Times New Roman" w:cs="Times New Roman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7"/>
      </w:tblGrid>
      <w:tr w:rsidR="00EE3DC6" w:rsidRPr="00E15B4B" w14:paraId="409DDBD0" w14:textId="77777777" w:rsidTr="009C67A6">
        <w:trPr>
          <w:trHeight w:val="283"/>
        </w:trPr>
        <w:tc>
          <w:tcPr>
            <w:tcW w:w="4253" w:type="dxa"/>
            <w:gridSpan w:val="2"/>
            <w:vAlign w:val="center"/>
          </w:tcPr>
          <w:p w14:paraId="0CDACAAC" w14:textId="1D28F6FE" w:rsidR="00EE3DC6" w:rsidRPr="00E15B4B" w:rsidRDefault="00EE3DC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8A3434" w:rsidRPr="00E15B4B" w14:paraId="62D467B9" w14:textId="77777777" w:rsidTr="009C67A6">
        <w:trPr>
          <w:trHeight w:val="283"/>
        </w:trPr>
        <w:tc>
          <w:tcPr>
            <w:tcW w:w="2126" w:type="dxa"/>
            <w:vAlign w:val="center"/>
          </w:tcPr>
          <w:p w14:paraId="2A70B690" w14:textId="10B77CF9" w:rsidR="008A3434" w:rsidRPr="00E15B4B" w:rsidRDefault="000766F8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2127" w:type="dxa"/>
            <w:vAlign w:val="center"/>
          </w:tcPr>
          <w:p w14:paraId="41187885" w14:textId="144BF6FB" w:rsidR="008A3434" w:rsidRPr="00E15B4B" w:rsidRDefault="000766F8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 weeks</w:t>
            </w:r>
          </w:p>
        </w:tc>
      </w:tr>
      <w:tr w:rsidR="008A3434" w:rsidRPr="00E15B4B" w14:paraId="38DBDFA0" w14:textId="77777777" w:rsidTr="009C67A6">
        <w:trPr>
          <w:trHeight w:val="283"/>
        </w:trPr>
        <w:tc>
          <w:tcPr>
            <w:tcW w:w="2126" w:type="dxa"/>
            <w:vAlign w:val="center"/>
          </w:tcPr>
          <w:p w14:paraId="41315B3D" w14:textId="52193B53" w:rsidR="008A3434" w:rsidRPr="00E15B4B" w:rsidRDefault="008A343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7" w:type="dxa"/>
            <w:vAlign w:val="center"/>
          </w:tcPr>
          <w:p w14:paraId="1D8600DD" w14:textId="77777777" w:rsidR="008A3434" w:rsidRPr="00E15B4B" w:rsidRDefault="008A343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3B0D5EF7" w14:textId="77777777" w:rsidR="00F82E6A" w:rsidRDefault="00F82E6A" w:rsidP="008A3434">
      <w:pPr>
        <w:spacing w:line="400" w:lineRule="atLeast"/>
        <w:rPr>
          <w:rFonts w:ascii="Times New Roman" w:hAnsi="Times New Roman" w:cs="Times New Roman"/>
        </w:rPr>
      </w:pPr>
    </w:p>
    <w:p w14:paraId="4F23BF1E" w14:textId="7E667116" w:rsidR="008A3434" w:rsidRPr="00E15B4B" w:rsidRDefault="007D06F6" w:rsidP="008A3434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8A0E17" w:rsidRPr="00E15B4B">
        <w:rPr>
          <w:rFonts w:ascii="Times New Roman" w:hAnsi="Times New Roman" w:cs="Times New Roman"/>
        </w:rPr>
        <w:t>D</w:t>
      </w:r>
      <w:r w:rsidR="008A3434" w:rsidRPr="00E15B4B">
        <w:rPr>
          <w:rFonts w:ascii="Times New Roman" w:hAnsi="Times New Roman" w:cs="Times New Roman"/>
        </w:rPr>
        <w:t xml:space="preserve">. </w:t>
      </w:r>
      <w:r w:rsidR="008A0E17" w:rsidRPr="00E15B4B">
        <w:rPr>
          <w:rFonts w:ascii="Times New Roman" w:hAnsi="Times New Roman" w:cs="Times New Roman"/>
        </w:rPr>
        <w:t>Skin Pigmenta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7"/>
      </w:tblGrid>
      <w:tr w:rsidR="00EE3DC6" w:rsidRPr="00E15B4B" w14:paraId="31DC8496" w14:textId="77777777" w:rsidTr="009C67A6">
        <w:trPr>
          <w:trHeight w:val="283"/>
        </w:trPr>
        <w:tc>
          <w:tcPr>
            <w:tcW w:w="4253" w:type="dxa"/>
            <w:gridSpan w:val="2"/>
            <w:vAlign w:val="center"/>
          </w:tcPr>
          <w:p w14:paraId="73DE4A7D" w14:textId="77777777" w:rsidR="00EE3DC6" w:rsidRPr="00E15B4B" w:rsidRDefault="00EE3DC6" w:rsidP="000358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EE3DC6" w:rsidRPr="00E15B4B" w14:paraId="0FBBBDD6" w14:textId="77777777" w:rsidTr="009C67A6">
        <w:trPr>
          <w:trHeight w:val="283"/>
        </w:trPr>
        <w:tc>
          <w:tcPr>
            <w:tcW w:w="2126" w:type="dxa"/>
            <w:vAlign w:val="center"/>
          </w:tcPr>
          <w:p w14:paraId="73D74CF9" w14:textId="77777777" w:rsidR="00EE3DC6" w:rsidRPr="00E15B4B" w:rsidRDefault="00EE3DC6" w:rsidP="000358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2127" w:type="dxa"/>
            <w:vAlign w:val="center"/>
          </w:tcPr>
          <w:p w14:paraId="25B0EE89" w14:textId="77777777" w:rsidR="00EE3DC6" w:rsidRPr="00E15B4B" w:rsidRDefault="00EE3DC6" w:rsidP="000358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 weeks</w:t>
            </w:r>
          </w:p>
        </w:tc>
      </w:tr>
      <w:tr w:rsidR="00EE3DC6" w:rsidRPr="00E15B4B" w14:paraId="7C528BE4" w14:textId="77777777" w:rsidTr="009C67A6">
        <w:trPr>
          <w:trHeight w:val="283"/>
        </w:trPr>
        <w:tc>
          <w:tcPr>
            <w:tcW w:w="2126" w:type="dxa"/>
            <w:vAlign w:val="center"/>
          </w:tcPr>
          <w:p w14:paraId="306E79D5" w14:textId="77777777" w:rsidR="00EE3DC6" w:rsidRPr="00E15B4B" w:rsidRDefault="00EE3DC6" w:rsidP="000358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7" w:type="dxa"/>
            <w:vAlign w:val="center"/>
          </w:tcPr>
          <w:p w14:paraId="1944B7F9" w14:textId="77777777" w:rsidR="00EE3DC6" w:rsidRPr="00E15B4B" w:rsidRDefault="00EE3DC6" w:rsidP="000358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686274BF" w14:textId="77777777" w:rsidR="00F82E6A" w:rsidRDefault="00F82E6A" w:rsidP="008A3434">
      <w:pPr>
        <w:spacing w:line="400" w:lineRule="atLeast"/>
        <w:rPr>
          <w:rFonts w:ascii="Times New Roman" w:hAnsi="Times New Roman" w:cs="Times New Roman"/>
        </w:rPr>
      </w:pPr>
    </w:p>
    <w:p w14:paraId="3CEF6C7E" w14:textId="5B490A3C" w:rsidR="008A3434" w:rsidRPr="00E15B4B" w:rsidRDefault="007D06F6" w:rsidP="008A3434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8A0E17" w:rsidRPr="00E15B4B">
        <w:rPr>
          <w:rFonts w:ascii="Times New Roman" w:hAnsi="Times New Roman" w:cs="Times New Roman"/>
        </w:rPr>
        <w:t>E</w:t>
      </w:r>
      <w:r w:rsidR="008A3434" w:rsidRPr="00E15B4B">
        <w:rPr>
          <w:rFonts w:ascii="Times New Roman" w:hAnsi="Times New Roman" w:cs="Times New Roman"/>
        </w:rPr>
        <w:t xml:space="preserve">. </w:t>
      </w:r>
      <w:r w:rsidR="008A0E17" w:rsidRPr="00E15B4B">
        <w:rPr>
          <w:rFonts w:ascii="Times New Roman" w:hAnsi="Times New Roman" w:cs="Times New Roman"/>
        </w:rPr>
        <w:t xml:space="preserve">Dermal </w:t>
      </w:r>
      <w:r w:rsidR="000B42EC">
        <w:rPr>
          <w:rFonts w:ascii="Times New Roman" w:hAnsi="Times New Roman" w:cs="Times New Roman"/>
        </w:rPr>
        <w:t>d</w:t>
      </w:r>
      <w:r w:rsidR="008A0E17" w:rsidRPr="00E15B4B">
        <w:rPr>
          <w:rFonts w:ascii="Times New Roman" w:hAnsi="Times New Roman" w:cs="Times New Roman"/>
        </w:rPr>
        <w:t>ensit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</w:tblGrid>
      <w:tr w:rsidR="00EE3DC6" w:rsidRPr="00E15B4B" w14:paraId="44868138" w14:textId="77777777" w:rsidTr="009C67A6">
        <w:trPr>
          <w:trHeight w:val="283"/>
        </w:trPr>
        <w:tc>
          <w:tcPr>
            <w:tcW w:w="2127" w:type="dxa"/>
          </w:tcPr>
          <w:p w14:paraId="3F3738B0" w14:textId="70CC8348" w:rsidR="00EE3DC6" w:rsidRPr="00E15B4B" w:rsidRDefault="00EE3DC6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8A3434" w:rsidRPr="00E15B4B" w14:paraId="44A8507F" w14:textId="77777777" w:rsidTr="009C67A6">
        <w:trPr>
          <w:trHeight w:val="283"/>
        </w:trPr>
        <w:tc>
          <w:tcPr>
            <w:tcW w:w="2127" w:type="dxa"/>
          </w:tcPr>
          <w:p w14:paraId="0DEFD418" w14:textId="18B13EBF" w:rsidR="008A3434" w:rsidRPr="00E15B4B" w:rsidRDefault="000766F8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 weeks</w:t>
            </w:r>
          </w:p>
        </w:tc>
      </w:tr>
      <w:tr w:rsidR="008A3434" w:rsidRPr="00E15B4B" w14:paraId="2A851D64" w14:textId="77777777" w:rsidTr="009C67A6">
        <w:trPr>
          <w:trHeight w:val="283"/>
        </w:trPr>
        <w:tc>
          <w:tcPr>
            <w:tcW w:w="2127" w:type="dxa"/>
          </w:tcPr>
          <w:p w14:paraId="099815B3" w14:textId="77777777" w:rsidR="008A3434" w:rsidRPr="00E15B4B" w:rsidRDefault="008A3434" w:rsidP="00EE3DC6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5F0C56D1" w14:textId="77777777" w:rsidR="00F82E6A" w:rsidRDefault="00F82E6A" w:rsidP="008A3434">
      <w:pPr>
        <w:spacing w:line="400" w:lineRule="atLeast"/>
        <w:rPr>
          <w:rFonts w:ascii="Times New Roman" w:hAnsi="Times New Roman" w:cs="Times New Roman"/>
        </w:rPr>
      </w:pPr>
    </w:p>
    <w:p w14:paraId="06FF05AB" w14:textId="45AED41E" w:rsidR="008A3434" w:rsidRPr="00E15B4B" w:rsidRDefault="007D06F6" w:rsidP="008A3434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8A0E17" w:rsidRPr="00E15B4B">
        <w:rPr>
          <w:rFonts w:ascii="Times New Roman" w:hAnsi="Times New Roman" w:cs="Times New Roman"/>
        </w:rPr>
        <w:t>F</w:t>
      </w:r>
      <w:r w:rsidR="008A3434" w:rsidRPr="00E15B4B">
        <w:rPr>
          <w:rFonts w:ascii="Times New Roman" w:hAnsi="Times New Roman" w:cs="Times New Roman"/>
        </w:rPr>
        <w:t xml:space="preserve">. </w:t>
      </w:r>
      <w:r w:rsidR="008A0E17" w:rsidRPr="00E15B4B">
        <w:rPr>
          <w:rFonts w:ascii="Times New Roman" w:eastAsia="맑은 고딕" w:hAnsi="Times New Roman" w:cs="Times New Roman"/>
        </w:rPr>
        <w:t>Mechanical imprint(pressure) relief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7"/>
        <w:gridCol w:w="2127"/>
      </w:tblGrid>
      <w:tr w:rsidR="00174581" w:rsidRPr="00E15B4B" w14:paraId="19FE6251" w14:textId="77777777" w:rsidTr="009C67A6">
        <w:trPr>
          <w:trHeight w:val="283"/>
        </w:trPr>
        <w:tc>
          <w:tcPr>
            <w:tcW w:w="6380" w:type="dxa"/>
            <w:gridSpan w:val="3"/>
            <w:vAlign w:val="center"/>
          </w:tcPr>
          <w:p w14:paraId="504C4BA2" w14:textId="7346A8D2" w:rsidR="00174581" w:rsidRPr="00E15B4B" w:rsidRDefault="00174581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A0164E" w:rsidRPr="00E15B4B" w14:paraId="623569C3" w14:textId="7E322DEE" w:rsidTr="009C67A6">
        <w:trPr>
          <w:trHeight w:val="283"/>
        </w:trPr>
        <w:tc>
          <w:tcPr>
            <w:tcW w:w="2126" w:type="dxa"/>
            <w:vAlign w:val="center"/>
          </w:tcPr>
          <w:p w14:paraId="73BF0954" w14:textId="2977E6FE" w:rsidR="00A0164E" w:rsidRPr="00E15B4B" w:rsidRDefault="000766F8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2127" w:type="dxa"/>
            <w:vAlign w:val="center"/>
          </w:tcPr>
          <w:p w14:paraId="02D5E16B" w14:textId="1E7CC33B" w:rsidR="00A0164E" w:rsidRPr="00E15B4B" w:rsidRDefault="000766F8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2127" w:type="dxa"/>
            <w:vAlign w:val="center"/>
          </w:tcPr>
          <w:p w14:paraId="6618F7D3" w14:textId="302E1981" w:rsidR="00A0164E" w:rsidRPr="00E15B4B" w:rsidRDefault="000766F8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2 weeks</w:t>
            </w:r>
            <w:r w:rsidR="00A0164E" w:rsidRPr="00E15B4B">
              <w:rPr>
                <w:rFonts w:ascii="Times New Roman" w:hAnsi="Times New Roman" w:cs="Times New Roman"/>
              </w:rPr>
              <w:t xml:space="preserve"> vs </w:t>
            </w:r>
            <w:r w:rsidRPr="00E15B4B">
              <w:rPr>
                <w:rFonts w:ascii="Times New Roman" w:hAnsi="Times New Roman" w:cs="Times New Roman"/>
              </w:rPr>
              <w:t>4 weeks</w:t>
            </w:r>
          </w:p>
        </w:tc>
      </w:tr>
      <w:tr w:rsidR="00A0164E" w:rsidRPr="00E15B4B" w14:paraId="0DD27077" w14:textId="66E836F0" w:rsidTr="009C67A6">
        <w:trPr>
          <w:trHeight w:val="283"/>
        </w:trPr>
        <w:tc>
          <w:tcPr>
            <w:tcW w:w="2126" w:type="dxa"/>
            <w:vAlign w:val="center"/>
          </w:tcPr>
          <w:p w14:paraId="362737E8" w14:textId="77777777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7" w:type="dxa"/>
            <w:vAlign w:val="center"/>
          </w:tcPr>
          <w:p w14:paraId="19989680" w14:textId="77777777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27" w:type="dxa"/>
            <w:vAlign w:val="center"/>
          </w:tcPr>
          <w:p w14:paraId="7590747E" w14:textId="636B0445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4D28CE68" w14:textId="77777777" w:rsidR="00D80C02" w:rsidRDefault="00D80C02">
      <w:pPr>
        <w:rPr>
          <w:rFonts w:ascii="Times New Roman" w:hAnsi="Times New Roman" w:cs="Times New Roman"/>
          <w:b/>
          <w:bCs/>
        </w:rPr>
      </w:pPr>
    </w:p>
    <w:p w14:paraId="337E5116" w14:textId="77777777" w:rsidR="000B42EC" w:rsidRPr="00611AF6" w:rsidRDefault="000B42EC" w:rsidP="000B42EC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611AF6">
        <w:rPr>
          <w:rFonts w:ascii="Times New Roman" w:hAnsi="Times New Roman" w:cs="Times New Roman"/>
          <w:b/>
          <w:bCs/>
          <w:sz w:val="22"/>
          <w:szCs w:val="24"/>
        </w:rPr>
        <w:t xml:space="preserve">Figure 4. Analysis of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parameters </w:t>
      </w:r>
      <w:r w:rsidRPr="00611AF6">
        <w:rPr>
          <w:rFonts w:ascii="Times New Roman" w:hAnsi="Times New Roman" w:cs="Times New Roman"/>
          <w:b/>
          <w:bCs/>
          <w:sz w:val="22"/>
          <w:szCs w:val="24"/>
        </w:rPr>
        <w:t xml:space="preserve">after 1 week of discontinuation </w:t>
      </w:r>
      <w:r>
        <w:rPr>
          <w:rFonts w:ascii="Times New Roman" w:hAnsi="Times New Roman" w:cs="Times New Roman"/>
          <w:b/>
          <w:bCs/>
          <w:sz w:val="22"/>
          <w:szCs w:val="24"/>
        </w:rPr>
        <w:t>of the product</w:t>
      </w:r>
    </w:p>
    <w:p w14:paraId="0DBADFFC" w14:textId="15E1103F" w:rsidR="00E07E1A" w:rsidRPr="00E15B4B" w:rsidRDefault="007D06F6" w:rsidP="00E07E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6472DE" w:rsidRPr="00E15B4B">
        <w:rPr>
          <w:rFonts w:ascii="Times New Roman" w:hAnsi="Times New Roman" w:cs="Times New Roman"/>
        </w:rPr>
        <w:t>A</w:t>
      </w:r>
      <w:r w:rsidR="00E07E1A" w:rsidRPr="00E15B4B">
        <w:rPr>
          <w:rFonts w:ascii="Times New Roman" w:hAnsi="Times New Roman" w:cs="Times New Roman"/>
        </w:rPr>
        <w:t xml:space="preserve">. </w:t>
      </w:r>
      <w:r w:rsidR="006472DE" w:rsidRPr="00E15B4B">
        <w:rPr>
          <w:rFonts w:ascii="Times New Roman" w:hAnsi="Times New Roman" w:cs="Times New Roman"/>
        </w:rPr>
        <w:t>Crow’s feet</w:t>
      </w:r>
    </w:p>
    <w:tbl>
      <w:tblPr>
        <w:tblStyle w:val="a5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0"/>
        <w:gridCol w:w="2977"/>
        <w:gridCol w:w="3260"/>
      </w:tblGrid>
      <w:tr w:rsidR="00174581" w:rsidRPr="00E15B4B" w14:paraId="505C19E6" w14:textId="77777777" w:rsidTr="009C67A6">
        <w:trPr>
          <w:trHeight w:val="283"/>
        </w:trPr>
        <w:tc>
          <w:tcPr>
            <w:tcW w:w="1560" w:type="dxa"/>
            <w:vMerge w:val="restart"/>
            <w:vAlign w:val="center"/>
          </w:tcPr>
          <w:p w14:paraId="512FA924" w14:textId="208A000F" w:rsidR="00174581" w:rsidRPr="00E15B4B" w:rsidRDefault="00174581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7507" w:type="dxa"/>
            <w:gridSpan w:val="3"/>
            <w:vAlign w:val="center"/>
          </w:tcPr>
          <w:p w14:paraId="6D64D569" w14:textId="066858A1" w:rsidR="00174581" w:rsidRPr="00E15B4B" w:rsidRDefault="00174581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174581" w:rsidRPr="00E15B4B" w14:paraId="592DA620" w14:textId="6C540A21" w:rsidTr="009C67A6">
        <w:trPr>
          <w:trHeight w:val="283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1BDCDEA1" w14:textId="77777777" w:rsidR="00174581" w:rsidRPr="00E15B4B" w:rsidRDefault="00174581" w:rsidP="000358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035582A9" w14:textId="3DCF3F08" w:rsidR="00174581" w:rsidRPr="00E15B4B" w:rsidRDefault="00174581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2823B68" w14:textId="7212CAC9" w:rsidR="00174581" w:rsidRPr="00E15B4B" w:rsidRDefault="000B42EC" w:rsidP="0017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After 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 xml:space="preserve">1 week of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discontinuation of the 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product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F159816" w14:textId="3FB3E686" w:rsidR="00174581" w:rsidRPr="00E15B4B" w:rsidRDefault="000B42EC" w:rsidP="00174581">
            <w:pPr>
              <w:jc w:val="center"/>
              <w:rPr>
                <w:rFonts w:ascii="Times New Roman" w:hAnsi="Times New Roman" w:cs="Times New Roman"/>
              </w:rPr>
            </w:pP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 xml:space="preserve">4 </w:t>
            </w:r>
            <w:proofErr w:type="gramStart"/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week</w:t>
            </w:r>
            <w:proofErr w:type="gramEnd"/>
            <w:r w:rsidRPr="00611AF6">
              <w:rPr>
                <w:rFonts w:ascii="Times New Roman" w:hAnsi="Times New Roman" w:cs="Times New Roman"/>
                <w:sz w:val="22"/>
                <w:szCs w:val="24"/>
              </w:rPr>
              <w:t xml:space="preserve"> v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After 1 week of 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discontinuatio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the 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product</w:t>
            </w:r>
          </w:p>
        </w:tc>
      </w:tr>
      <w:tr w:rsidR="00A0164E" w:rsidRPr="00E15B4B" w14:paraId="276FAFB8" w14:textId="2A7866D3" w:rsidTr="009C67A6">
        <w:trPr>
          <w:trHeight w:val="283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74AECF3" w14:textId="16537DCB" w:rsidR="00A0164E" w:rsidRPr="00E15B4B" w:rsidRDefault="00A0164E" w:rsidP="0003583B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1) Ra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2070F029" w14:textId="67DE60DF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27BA0C1E" w14:textId="73699D48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14:paraId="680D769B" w14:textId="7EFF50F4" w:rsidR="00A0164E" w:rsidRPr="00E15B4B" w:rsidRDefault="00F32CC1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620</w:t>
            </w:r>
          </w:p>
        </w:tc>
      </w:tr>
      <w:tr w:rsidR="00A0164E" w:rsidRPr="00E15B4B" w14:paraId="3646A148" w14:textId="678BFCDC" w:rsidTr="009C67A6">
        <w:trPr>
          <w:trHeight w:val="283"/>
        </w:trPr>
        <w:tc>
          <w:tcPr>
            <w:tcW w:w="1560" w:type="dxa"/>
            <w:tcBorders>
              <w:top w:val="nil"/>
              <w:bottom w:val="nil"/>
            </w:tcBorders>
          </w:tcPr>
          <w:p w14:paraId="02B4F100" w14:textId="007599F7" w:rsidR="00A0164E" w:rsidRPr="00E15B4B" w:rsidRDefault="00A0164E" w:rsidP="00D53C84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E15B4B">
              <w:rPr>
                <w:rFonts w:ascii="Times New Roman" w:hAnsi="Times New Roman" w:cs="Times New Roman"/>
              </w:rPr>
              <w:t>Rmax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28E4797" w14:textId="2CC96807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75D6DB5" w14:textId="6D75AD94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0707AFD" w14:textId="1CDFCBF0" w:rsidR="00A0164E" w:rsidRPr="00E15B4B" w:rsidRDefault="00F32CC1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87</w:t>
            </w:r>
          </w:p>
        </w:tc>
      </w:tr>
      <w:tr w:rsidR="00A0164E" w:rsidRPr="00E15B4B" w14:paraId="4712091D" w14:textId="762AE112" w:rsidTr="009C67A6">
        <w:trPr>
          <w:trHeight w:val="283"/>
        </w:trPr>
        <w:tc>
          <w:tcPr>
            <w:tcW w:w="1560" w:type="dxa"/>
            <w:tcBorders>
              <w:top w:val="nil"/>
              <w:bottom w:val="nil"/>
            </w:tcBorders>
          </w:tcPr>
          <w:p w14:paraId="4EA6098B" w14:textId="664622AB" w:rsidR="00A0164E" w:rsidRPr="00E15B4B" w:rsidRDefault="00A0164E" w:rsidP="00D53C84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3) Rz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2C8F0C9" w14:textId="3FE77EE4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1CA4051" w14:textId="1B3554FA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6097356" w14:textId="5DB70CED" w:rsidR="00A0164E" w:rsidRPr="00E15B4B" w:rsidRDefault="00F32CC1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409</w:t>
            </w:r>
          </w:p>
        </w:tc>
      </w:tr>
      <w:tr w:rsidR="00A0164E" w:rsidRPr="00E15B4B" w14:paraId="608622D3" w14:textId="139AA31B" w:rsidTr="009C67A6">
        <w:trPr>
          <w:trHeight w:val="283"/>
        </w:trPr>
        <w:tc>
          <w:tcPr>
            <w:tcW w:w="1560" w:type="dxa"/>
            <w:tcBorders>
              <w:top w:val="nil"/>
              <w:bottom w:val="nil"/>
            </w:tcBorders>
          </w:tcPr>
          <w:p w14:paraId="19F48564" w14:textId="2D82D1C3" w:rsidR="00A0164E" w:rsidRPr="00E15B4B" w:rsidRDefault="00A0164E" w:rsidP="00D53C84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) R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4AE0E5D" w14:textId="78604D6A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469F91A" w14:textId="39D348C3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E6FF5C3" w14:textId="2E1D9F6C" w:rsidR="00A0164E" w:rsidRPr="00E15B4B" w:rsidRDefault="00F32CC1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296</w:t>
            </w:r>
          </w:p>
        </w:tc>
      </w:tr>
      <w:tr w:rsidR="00A0164E" w:rsidRPr="00E15B4B" w14:paraId="6A2A5851" w14:textId="18340119" w:rsidTr="009C67A6">
        <w:trPr>
          <w:trHeight w:val="283"/>
        </w:trPr>
        <w:tc>
          <w:tcPr>
            <w:tcW w:w="1560" w:type="dxa"/>
            <w:tcBorders>
              <w:top w:val="nil"/>
              <w:bottom w:val="nil"/>
            </w:tcBorders>
          </w:tcPr>
          <w:p w14:paraId="14F2E454" w14:textId="550C3D8A" w:rsidR="00A0164E" w:rsidRPr="00E15B4B" w:rsidRDefault="00A0164E" w:rsidP="00D471F8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 xml:space="preserve">5) </w:t>
            </w:r>
            <w:proofErr w:type="spellStart"/>
            <w:r w:rsidRPr="00E15B4B">
              <w:rPr>
                <w:rFonts w:ascii="Times New Roman" w:hAnsi="Times New Roman" w:cs="Times New Roman"/>
              </w:rPr>
              <w:t>Rv</w:t>
            </w:r>
            <w:proofErr w:type="spellEnd"/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52E1EAA" w14:textId="034256B6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55B49C9" w14:textId="7290169E" w:rsidR="00A0164E" w:rsidRPr="00E15B4B" w:rsidRDefault="00A0164E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E1AEBF5" w14:textId="132993C1" w:rsidR="00A0164E" w:rsidRPr="00E15B4B" w:rsidRDefault="00F32CC1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151</w:t>
            </w:r>
          </w:p>
        </w:tc>
      </w:tr>
    </w:tbl>
    <w:p w14:paraId="3500F5D9" w14:textId="77777777" w:rsidR="009C67A6" w:rsidRDefault="009C67A6" w:rsidP="00D80C02">
      <w:pPr>
        <w:spacing w:line="400" w:lineRule="atLeast"/>
        <w:rPr>
          <w:rFonts w:ascii="Times New Roman" w:hAnsi="Times New Roman" w:cs="Times New Roman"/>
        </w:rPr>
      </w:pPr>
    </w:p>
    <w:p w14:paraId="75108EF1" w14:textId="67760093" w:rsidR="00F32CC1" w:rsidRPr="00E15B4B" w:rsidRDefault="007D06F6" w:rsidP="00D80C02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6472DE" w:rsidRPr="00E15B4B">
        <w:rPr>
          <w:rFonts w:ascii="Times New Roman" w:hAnsi="Times New Roman" w:cs="Times New Roman"/>
        </w:rPr>
        <w:t>C</w:t>
      </w:r>
      <w:r w:rsidR="00F32CC1" w:rsidRPr="00E15B4B">
        <w:rPr>
          <w:rFonts w:ascii="Times New Roman" w:hAnsi="Times New Roman" w:cs="Times New Roman"/>
        </w:rPr>
        <w:t xml:space="preserve">. </w:t>
      </w:r>
      <w:r w:rsidR="006472DE" w:rsidRPr="00E15B4B">
        <w:rPr>
          <w:rFonts w:ascii="Times New Roman" w:hAnsi="Times New Roman" w:cs="Times New Roman"/>
        </w:rPr>
        <w:t>Skin Pigmentation</w:t>
      </w:r>
    </w:p>
    <w:tbl>
      <w:tblPr>
        <w:tblStyle w:val="a5"/>
        <w:tblW w:w="7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835"/>
        <w:gridCol w:w="3260"/>
      </w:tblGrid>
      <w:tr w:rsidR="00174581" w:rsidRPr="00E15B4B" w14:paraId="647BBE29" w14:textId="77777777" w:rsidTr="00FF494F">
        <w:trPr>
          <w:trHeight w:val="283"/>
        </w:trPr>
        <w:tc>
          <w:tcPr>
            <w:tcW w:w="7508" w:type="dxa"/>
            <w:gridSpan w:val="3"/>
            <w:vAlign w:val="center"/>
          </w:tcPr>
          <w:p w14:paraId="7122F0C6" w14:textId="13E2D7B8" w:rsidR="00174581" w:rsidRPr="00E15B4B" w:rsidRDefault="00174581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1E5C44" w:rsidRPr="00E15B4B" w14:paraId="73FEA1C8" w14:textId="77777777" w:rsidTr="00FF494F">
        <w:trPr>
          <w:trHeight w:val="283"/>
        </w:trPr>
        <w:tc>
          <w:tcPr>
            <w:tcW w:w="1413" w:type="dxa"/>
            <w:vAlign w:val="center"/>
          </w:tcPr>
          <w:p w14:paraId="76B79F95" w14:textId="61B9E802" w:rsidR="001E5C44" w:rsidRPr="00E15B4B" w:rsidRDefault="000766F8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2835" w:type="dxa"/>
            <w:vAlign w:val="center"/>
          </w:tcPr>
          <w:p w14:paraId="7D720EDC" w14:textId="2C7B11A1" w:rsidR="001E5C44" w:rsidRPr="00E15B4B" w:rsidRDefault="000B42EC" w:rsidP="0017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After 1 week of 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 xml:space="preserve">discontinuation of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the 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product</w:t>
            </w:r>
          </w:p>
        </w:tc>
        <w:tc>
          <w:tcPr>
            <w:tcW w:w="3260" w:type="dxa"/>
            <w:vAlign w:val="center"/>
          </w:tcPr>
          <w:p w14:paraId="1BB11851" w14:textId="05E3221B" w:rsidR="001E5C44" w:rsidRPr="00E15B4B" w:rsidRDefault="000B42EC" w:rsidP="00174581">
            <w:pPr>
              <w:jc w:val="center"/>
              <w:rPr>
                <w:rFonts w:ascii="Times New Roman" w:hAnsi="Times New Roman" w:cs="Times New Roman"/>
              </w:rPr>
            </w:pP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 xml:space="preserve">4 </w:t>
            </w:r>
            <w:proofErr w:type="gramStart"/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week</w:t>
            </w:r>
            <w:proofErr w:type="gramEnd"/>
            <w:r w:rsidRPr="00611AF6">
              <w:rPr>
                <w:rFonts w:ascii="Times New Roman" w:hAnsi="Times New Roman" w:cs="Times New Roman"/>
                <w:sz w:val="22"/>
                <w:szCs w:val="24"/>
              </w:rPr>
              <w:t xml:space="preserve"> v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 xml:space="preserve"> After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1 week of 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discontinuatio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the </w:t>
            </w: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product</w:t>
            </w:r>
          </w:p>
        </w:tc>
      </w:tr>
      <w:tr w:rsidR="001E5C44" w:rsidRPr="00E15B4B" w14:paraId="443C61B0" w14:textId="77777777" w:rsidTr="00FF494F">
        <w:trPr>
          <w:trHeight w:val="283"/>
        </w:trPr>
        <w:tc>
          <w:tcPr>
            <w:tcW w:w="1413" w:type="dxa"/>
            <w:vAlign w:val="center"/>
          </w:tcPr>
          <w:p w14:paraId="06DC87D9" w14:textId="11767E32" w:rsidR="001E5C44" w:rsidRPr="00E15B4B" w:rsidRDefault="001E5C44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835" w:type="dxa"/>
            <w:vAlign w:val="center"/>
          </w:tcPr>
          <w:p w14:paraId="555430F3" w14:textId="79150B24" w:rsidR="001E5C44" w:rsidRPr="00E15B4B" w:rsidRDefault="001E5C44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260" w:type="dxa"/>
            <w:vAlign w:val="center"/>
          </w:tcPr>
          <w:p w14:paraId="19E6BF0F" w14:textId="2180C9F0" w:rsidR="001E5C44" w:rsidRPr="00E15B4B" w:rsidRDefault="001E5C44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197</w:t>
            </w:r>
          </w:p>
        </w:tc>
      </w:tr>
    </w:tbl>
    <w:p w14:paraId="5BF9316B" w14:textId="77777777" w:rsidR="00F67ABF" w:rsidRPr="00E15B4B" w:rsidRDefault="00F67ABF">
      <w:pPr>
        <w:rPr>
          <w:rFonts w:ascii="Times New Roman" w:hAnsi="Times New Roman" w:cs="Times New Roman"/>
          <w:b/>
          <w:bCs/>
        </w:rPr>
      </w:pPr>
    </w:p>
    <w:p w14:paraId="570F7271" w14:textId="77777777" w:rsidR="000B42EC" w:rsidRPr="00611AF6" w:rsidRDefault="000B42EC" w:rsidP="000B42EC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611AF6">
        <w:rPr>
          <w:rFonts w:ascii="Times New Roman" w:hAnsi="Times New Roman" w:cs="Times New Roman"/>
          <w:b/>
          <w:bCs/>
          <w:sz w:val="22"/>
          <w:szCs w:val="24"/>
        </w:rPr>
        <w:t xml:space="preserve">Figure 5. Analysis of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parameters after application of the product </w:t>
      </w:r>
      <w:r w:rsidRPr="00611AF6">
        <w:rPr>
          <w:rFonts w:ascii="Times New Roman" w:hAnsi="Times New Roman" w:cs="Times New Roman"/>
          <w:b/>
          <w:bCs/>
          <w:sz w:val="22"/>
          <w:szCs w:val="24"/>
        </w:rPr>
        <w:t>once</w:t>
      </w:r>
    </w:p>
    <w:p w14:paraId="1425FE4D" w14:textId="7C1CB663" w:rsidR="00D91D3C" w:rsidRPr="00E15B4B" w:rsidRDefault="007D06F6" w:rsidP="00D91D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93CA0" w:rsidRPr="00E15B4B">
        <w:rPr>
          <w:rFonts w:ascii="Times New Roman" w:hAnsi="Times New Roman" w:cs="Times New Roman"/>
        </w:rPr>
        <w:t>A</w:t>
      </w:r>
      <w:r w:rsidR="00FF28F4" w:rsidRPr="00E15B4B">
        <w:rPr>
          <w:rFonts w:ascii="Times New Roman" w:hAnsi="Times New Roman" w:cs="Times New Roman"/>
        </w:rPr>
        <w:t>.</w:t>
      </w:r>
      <w:r w:rsidR="00D91D3C" w:rsidRPr="00E15B4B">
        <w:rPr>
          <w:rFonts w:ascii="Times New Roman" w:hAnsi="Times New Roman" w:cs="Times New Roman"/>
        </w:rPr>
        <w:t xml:space="preserve"> </w:t>
      </w:r>
      <w:r w:rsidR="00F93CA0" w:rsidRPr="00E15B4B">
        <w:rPr>
          <w:rFonts w:ascii="Times New Roman" w:hAnsi="Times New Roman" w:cs="Times New Roman"/>
        </w:rPr>
        <w:t>Fine lines of the eye area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</w:tblGrid>
      <w:tr w:rsidR="00174581" w:rsidRPr="00E15B4B" w14:paraId="7D2D3527" w14:textId="77777777" w:rsidTr="004E39F9">
        <w:trPr>
          <w:trHeight w:val="283"/>
        </w:trPr>
        <w:tc>
          <w:tcPr>
            <w:tcW w:w="4106" w:type="dxa"/>
            <w:vMerge w:val="restart"/>
            <w:vAlign w:val="center"/>
          </w:tcPr>
          <w:p w14:paraId="27F5C605" w14:textId="6FB07BEA" w:rsidR="00174581" w:rsidRPr="00E15B4B" w:rsidRDefault="00174581" w:rsidP="00174581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126" w:type="dxa"/>
            <w:vAlign w:val="center"/>
          </w:tcPr>
          <w:p w14:paraId="1ABA6E7B" w14:textId="6095846A" w:rsidR="00174581" w:rsidRPr="00E15B4B" w:rsidRDefault="00B926B7" w:rsidP="00B926B7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174581" w:rsidRPr="00E15B4B" w14:paraId="6D34F218" w14:textId="77777777" w:rsidTr="004E39F9">
        <w:trPr>
          <w:trHeight w:val="283"/>
        </w:trPr>
        <w:tc>
          <w:tcPr>
            <w:tcW w:w="4106" w:type="dxa"/>
            <w:vMerge/>
            <w:tcBorders>
              <w:bottom w:val="single" w:sz="4" w:space="0" w:color="auto"/>
            </w:tcBorders>
          </w:tcPr>
          <w:p w14:paraId="346D5622" w14:textId="77777777" w:rsidR="00174581" w:rsidRPr="00E15B4B" w:rsidRDefault="00174581" w:rsidP="000358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18E2EFD" w14:textId="7D649924" w:rsidR="00174581" w:rsidRPr="00E15B4B" w:rsidRDefault="000B42EC" w:rsidP="00B926B7">
            <w:pPr>
              <w:jc w:val="center"/>
              <w:rPr>
                <w:rFonts w:ascii="Times New Roman" w:hAnsi="Times New Roman" w:cs="Times New Roman"/>
              </w:rPr>
            </w:pP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Immediately aft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application</w:t>
            </w:r>
          </w:p>
        </w:tc>
      </w:tr>
      <w:tr w:rsidR="00AB4A44" w:rsidRPr="00E15B4B" w14:paraId="1E068A90" w14:textId="77777777" w:rsidTr="004E39F9">
        <w:trPr>
          <w:trHeight w:val="283"/>
        </w:trPr>
        <w:tc>
          <w:tcPr>
            <w:tcW w:w="4106" w:type="dxa"/>
            <w:tcBorders>
              <w:top w:val="single" w:sz="4" w:space="0" w:color="auto"/>
              <w:bottom w:val="nil"/>
            </w:tcBorders>
          </w:tcPr>
          <w:p w14:paraId="23387151" w14:textId="05996AB5" w:rsidR="00AB4A44" w:rsidRPr="00E15B4B" w:rsidRDefault="00AB4A44" w:rsidP="00AB4A44">
            <w:pPr>
              <w:rPr>
                <w:rFonts w:ascii="Times New Roman" w:hAnsi="Times New Roman" w:cs="Times New Roman"/>
              </w:rPr>
            </w:pPr>
            <w:bookmarkStart w:id="0" w:name="_Hlk103950512"/>
            <w:r w:rsidRPr="00E15B4B">
              <w:rPr>
                <w:rFonts w:ascii="Times New Roman" w:hAnsi="Times New Roman" w:cs="Times New Roman"/>
              </w:rPr>
              <w:t>1) R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75FE7CC" w14:textId="660CEDDC" w:rsidR="00AB4A44" w:rsidRPr="00E15B4B" w:rsidRDefault="00AB4A44" w:rsidP="00B926B7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AB4A44" w:rsidRPr="00E15B4B" w14:paraId="0898E1C9" w14:textId="77777777" w:rsidTr="004E39F9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7BFE71A7" w14:textId="1E7C024B" w:rsidR="00AB4A44" w:rsidRPr="00E15B4B" w:rsidRDefault="00AB4A44" w:rsidP="008858AF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 xml:space="preserve">2) </w:t>
            </w:r>
            <w:proofErr w:type="spellStart"/>
            <w:r w:rsidRPr="00E15B4B">
              <w:rPr>
                <w:rFonts w:ascii="Times New Roman" w:hAnsi="Times New Roman" w:cs="Times New Roman"/>
              </w:rPr>
              <w:t>Rmax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B5B0E79" w14:textId="475B5C59" w:rsidR="00AB4A44" w:rsidRPr="00E15B4B" w:rsidRDefault="00AB4A44" w:rsidP="00B926B7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AB4A44" w:rsidRPr="00E15B4B" w14:paraId="5FEC180C" w14:textId="77777777" w:rsidTr="004E39F9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6C1A921E" w14:textId="7BC267D5" w:rsidR="00AB4A44" w:rsidRPr="00E15B4B" w:rsidRDefault="00AB4A44" w:rsidP="008858AF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3) Rz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646848" w14:textId="71D752C0" w:rsidR="00AB4A44" w:rsidRPr="00E15B4B" w:rsidRDefault="00AB4A44" w:rsidP="00B926B7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AB4A44" w:rsidRPr="00E15B4B" w14:paraId="0C76CAC9" w14:textId="77777777" w:rsidTr="004E39F9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7F636A2F" w14:textId="2EDC511F" w:rsidR="00AB4A44" w:rsidRPr="00E15B4B" w:rsidRDefault="00AB4A44" w:rsidP="008858AF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4) R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3ED8782" w14:textId="351E2AD7" w:rsidR="00AB4A44" w:rsidRPr="00E15B4B" w:rsidRDefault="00AB4A44" w:rsidP="00B926B7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tr w:rsidR="00AB4A44" w:rsidRPr="00E15B4B" w14:paraId="36413E1A" w14:textId="77777777" w:rsidTr="004E39F9">
        <w:trPr>
          <w:trHeight w:val="283"/>
        </w:trPr>
        <w:tc>
          <w:tcPr>
            <w:tcW w:w="4106" w:type="dxa"/>
            <w:tcBorders>
              <w:top w:val="nil"/>
              <w:bottom w:val="nil"/>
            </w:tcBorders>
          </w:tcPr>
          <w:p w14:paraId="444E2A28" w14:textId="6B5EEF7E" w:rsidR="00AB4A44" w:rsidRPr="00E15B4B" w:rsidRDefault="00AB4A44" w:rsidP="008858AF">
            <w:pPr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 xml:space="preserve">5) </w:t>
            </w:r>
            <w:proofErr w:type="spellStart"/>
            <w:r w:rsidRPr="00E15B4B">
              <w:rPr>
                <w:rFonts w:ascii="Times New Roman" w:hAnsi="Times New Roman" w:cs="Times New Roman"/>
              </w:rPr>
              <w:t>Rv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5B40FA9" w14:textId="76B0EBA8" w:rsidR="00AB4A44" w:rsidRPr="00E15B4B" w:rsidRDefault="00AB4A44" w:rsidP="00B926B7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  <w:bookmarkEnd w:id="0"/>
    </w:tbl>
    <w:p w14:paraId="796E2C36" w14:textId="77777777" w:rsidR="009C67A6" w:rsidRDefault="009C67A6" w:rsidP="00C242B0">
      <w:pPr>
        <w:spacing w:line="400" w:lineRule="atLeast"/>
        <w:rPr>
          <w:rFonts w:ascii="Times New Roman" w:hAnsi="Times New Roman" w:cs="Times New Roman"/>
        </w:rPr>
      </w:pPr>
    </w:p>
    <w:p w14:paraId="3B1C7D01" w14:textId="1B8C88F0" w:rsidR="004C5808" w:rsidRPr="00E15B4B" w:rsidRDefault="007D06F6" w:rsidP="00C242B0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F28F4" w:rsidRPr="00E15B4B">
        <w:rPr>
          <w:rFonts w:ascii="Times New Roman" w:hAnsi="Times New Roman" w:cs="Times New Roman"/>
        </w:rPr>
        <w:t>C.</w:t>
      </w:r>
      <w:r w:rsidR="004C5808" w:rsidRPr="00E15B4B">
        <w:rPr>
          <w:rFonts w:ascii="Times New Roman" w:hAnsi="Times New Roman" w:cs="Times New Roman"/>
        </w:rPr>
        <w:t xml:space="preserve"> </w:t>
      </w:r>
      <w:r w:rsidR="00FF28F4" w:rsidRPr="00E15B4B">
        <w:rPr>
          <w:rFonts w:ascii="Times New Roman" w:hAnsi="Times New Roman" w:cs="Times New Roman"/>
        </w:rPr>
        <w:t>Skin Sagging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6"/>
      </w:tblGrid>
      <w:tr w:rsidR="00B926B7" w:rsidRPr="00E15B4B" w14:paraId="3545E076" w14:textId="77777777" w:rsidTr="00E543A4">
        <w:tc>
          <w:tcPr>
            <w:tcW w:w="2126" w:type="dxa"/>
            <w:vAlign w:val="center"/>
          </w:tcPr>
          <w:p w14:paraId="6D3F6D02" w14:textId="13209E3B" w:rsidR="00B926B7" w:rsidRPr="00E15B4B" w:rsidRDefault="00B926B7" w:rsidP="00B926B7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AB4A44" w:rsidRPr="00E15B4B" w14:paraId="42E8A7F1" w14:textId="77777777" w:rsidTr="00E543A4">
        <w:tc>
          <w:tcPr>
            <w:tcW w:w="2126" w:type="dxa"/>
            <w:vAlign w:val="center"/>
          </w:tcPr>
          <w:p w14:paraId="578275A9" w14:textId="4AFC02AC" w:rsidR="00AB4A44" w:rsidRPr="00E15B4B" w:rsidRDefault="000B42EC" w:rsidP="00B926B7">
            <w:pPr>
              <w:jc w:val="center"/>
              <w:rPr>
                <w:rFonts w:ascii="Times New Roman" w:hAnsi="Times New Roman" w:cs="Times New Roman"/>
              </w:rPr>
            </w:pP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Immediately aft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application</w:t>
            </w:r>
          </w:p>
        </w:tc>
      </w:tr>
      <w:tr w:rsidR="00AB4A44" w:rsidRPr="00E15B4B" w14:paraId="434131D1" w14:textId="77777777" w:rsidTr="00E543A4">
        <w:tc>
          <w:tcPr>
            <w:tcW w:w="2126" w:type="dxa"/>
            <w:vAlign w:val="center"/>
          </w:tcPr>
          <w:p w14:paraId="22D0E72B" w14:textId="77777777" w:rsidR="00AB4A44" w:rsidRPr="00E15B4B" w:rsidRDefault="00AB4A44" w:rsidP="00B926B7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09482EEE" w14:textId="77777777" w:rsidR="009C67A6" w:rsidRDefault="009C67A6" w:rsidP="00C242B0">
      <w:pPr>
        <w:spacing w:line="400" w:lineRule="atLeast"/>
        <w:rPr>
          <w:rFonts w:ascii="Times New Roman" w:hAnsi="Times New Roman" w:cs="Times New Roman"/>
        </w:rPr>
      </w:pPr>
    </w:p>
    <w:p w14:paraId="635D4175" w14:textId="1A56A6C2" w:rsidR="003C4D4F" w:rsidRPr="00E15B4B" w:rsidRDefault="007D06F6" w:rsidP="00C242B0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F28F4" w:rsidRPr="00E15B4B">
        <w:rPr>
          <w:rFonts w:ascii="Times New Roman" w:hAnsi="Times New Roman" w:cs="Times New Roman"/>
        </w:rPr>
        <w:t>D.</w:t>
      </w:r>
      <w:r w:rsidR="003C4D4F" w:rsidRPr="00E15B4B">
        <w:rPr>
          <w:rFonts w:ascii="Times New Roman" w:hAnsi="Times New Roman" w:cs="Times New Roman"/>
        </w:rPr>
        <w:t xml:space="preserve"> </w:t>
      </w:r>
      <w:r w:rsidR="00FF28F4" w:rsidRPr="00E15B4B">
        <w:rPr>
          <w:rFonts w:ascii="Times New Roman" w:hAnsi="Times New Roman" w:cs="Times New Roman"/>
        </w:rPr>
        <w:t>Skin Glos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6"/>
      </w:tblGrid>
      <w:tr w:rsidR="00B926B7" w:rsidRPr="00E15B4B" w14:paraId="0A17BC51" w14:textId="77777777" w:rsidTr="00E543A4">
        <w:tc>
          <w:tcPr>
            <w:tcW w:w="2126" w:type="dxa"/>
            <w:vAlign w:val="center"/>
          </w:tcPr>
          <w:p w14:paraId="1558C8B0" w14:textId="77777777" w:rsidR="00B926B7" w:rsidRPr="00E15B4B" w:rsidRDefault="00B926B7" w:rsidP="000358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B926B7" w:rsidRPr="00E15B4B" w14:paraId="5936EBCA" w14:textId="77777777" w:rsidTr="00E543A4">
        <w:tc>
          <w:tcPr>
            <w:tcW w:w="2126" w:type="dxa"/>
            <w:vAlign w:val="center"/>
          </w:tcPr>
          <w:p w14:paraId="4BA021A1" w14:textId="562D550F" w:rsidR="00B926B7" w:rsidRPr="00E15B4B" w:rsidRDefault="000B42EC" w:rsidP="0003583B">
            <w:pPr>
              <w:jc w:val="center"/>
              <w:rPr>
                <w:rFonts w:ascii="Times New Roman" w:hAnsi="Times New Roman" w:cs="Times New Roman"/>
              </w:rPr>
            </w:pP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Immediately aft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application</w:t>
            </w:r>
          </w:p>
        </w:tc>
      </w:tr>
      <w:tr w:rsidR="00B926B7" w:rsidRPr="00E15B4B" w14:paraId="4BE60EAA" w14:textId="77777777" w:rsidTr="00E543A4">
        <w:tc>
          <w:tcPr>
            <w:tcW w:w="2126" w:type="dxa"/>
            <w:vAlign w:val="center"/>
          </w:tcPr>
          <w:p w14:paraId="2B00771B" w14:textId="77777777" w:rsidR="00B926B7" w:rsidRPr="00E15B4B" w:rsidRDefault="00B926B7" w:rsidP="000358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070572AF" w14:textId="77777777" w:rsidR="009C67A6" w:rsidRDefault="009C67A6" w:rsidP="00C242B0">
      <w:pPr>
        <w:spacing w:line="400" w:lineRule="atLeast"/>
        <w:rPr>
          <w:rFonts w:ascii="Times New Roman" w:hAnsi="Times New Roman" w:cs="Times New Roman"/>
        </w:rPr>
      </w:pPr>
    </w:p>
    <w:p w14:paraId="74D87BDD" w14:textId="3763B437" w:rsidR="003C4D4F" w:rsidRPr="00E15B4B" w:rsidRDefault="007D06F6" w:rsidP="00C242B0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F28F4" w:rsidRPr="00E15B4B">
        <w:rPr>
          <w:rFonts w:ascii="Times New Roman" w:hAnsi="Times New Roman" w:cs="Times New Roman"/>
        </w:rPr>
        <w:t>E.</w:t>
      </w:r>
      <w:r w:rsidR="003C4D4F" w:rsidRPr="00E15B4B">
        <w:rPr>
          <w:rFonts w:ascii="Times New Roman" w:hAnsi="Times New Roman" w:cs="Times New Roman"/>
        </w:rPr>
        <w:t xml:space="preserve"> </w:t>
      </w:r>
      <w:r w:rsidR="00FF28F4" w:rsidRPr="00E15B4B">
        <w:rPr>
          <w:rFonts w:ascii="Times New Roman" w:hAnsi="Times New Roman" w:cs="Times New Roman"/>
        </w:rPr>
        <w:t>Skin</w:t>
      </w:r>
      <w:r w:rsidR="002A0957" w:rsidRPr="00E15B4B">
        <w:rPr>
          <w:rFonts w:ascii="Times New Roman" w:hAnsi="Times New Roman" w:cs="Times New Roman"/>
        </w:rPr>
        <w:t xml:space="preserve"> Hydra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6"/>
      </w:tblGrid>
      <w:tr w:rsidR="00B926B7" w:rsidRPr="00E15B4B" w14:paraId="0B757774" w14:textId="77777777" w:rsidTr="00E543A4">
        <w:tc>
          <w:tcPr>
            <w:tcW w:w="2126" w:type="dxa"/>
            <w:vAlign w:val="center"/>
          </w:tcPr>
          <w:p w14:paraId="53CD7104" w14:textId="77777777" w:rsidR="00B926B7" w:rsidRPr="00E15B4B" w:rsidRDefault="00B926B7" w:rsidP="000358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  <w:i/>
                <w:iCs/>
              </w:rPr>
              <w:t>p</w:t>
            </w:r>
            <w:r w:rsidRPr="00E15B4B">
              <w:rPr>
                <w:rFonts w:ascii="Times New Roman" w:hAnsi="Times New Roman" w:cs="Times New Roman"/>
              </w:rPr>
              <w:t>-value</w:t>
            </w:r>
          </w:p>
        </w:tc>
      </w:tr>
      <w:tr w:rsidR="00B926B7" w:rsidRPr="00E15B4B" w14:paraId="6F4DD7A9" w14:textId="77777777" w:rsidTr="00E543A4">
        <w:tc>
          <w:tcPr>
            <w:tcW w:w="2126" w:type="dxa"/>
            <w:vAlign w:val="center"/>
          </w:tcPr>
          <w:p w14:paraId="34745E2E" w14:textId="57ED4B6A" w:rsidR="00B926B7" w:rsidRPr="00E15B4B" w:rsidRDefault="000B42EC" w:rsidP="0003583B">
            <w:pPr>
              <w:jc w:val="center"/>
              <w:rPr>
                <w:rFonts w:ascii="Times New Roman" w:hAnsi="Times New Roman" w:cs="Times New Roman"/>
              </w:rPr>
            </w:pPr>
            <w:r w:rsidRPr="00611AF6">
              <w:rPr>
                <w:rFonts w:ascii="Times New Roman" w:hAnsi="Times New Roman" w:cs="Times New Roman"/>
                <w:sz w:val="22"/>
                <w:szCs w:val="24"/>
              </w:rPr>
              <w:t>Immediately aft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application</w:t>
            </w:r>
          </w:p>
        </w:tc>
      </w:tr>
      <w:tr w:rsidR="00B926B7" w:rsidRPr="00E15B4B" w14:paraId="6A9CF389" w14:textId="77777777" w:rsidTr="00E543A4">
        <w:tc>
          <w:tcPr>
            <w:tcW w:w="2126" w:type="dxa"/>
            <w:vAlign w:val="center"/>
          </w:tcPr>
          <w:p w14:paraId="18575D24" w14:textId="77777777" w:rsidR="00B926B7" w:rsidRPr="00E15B4B" w:rsidRDefault="00B926B7" w:rsidP="0003583B">
            <w:pPr>
              <w:jc w:val="center"/>
              <w:rPr>
                <w:rFonts w:ascii="Times New Roman" w:hAnsi="Times New Roman" w:cs="Times New Roman"/>
              </w:rPr>
            </w:pPr>
            <w:r w:rsidRPr="00E15B4B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4A9FF074" w14:textId="77777777" w:rsidR="003C4D4F" w:rsidRPr="00E15B4B" w:rsidRDefault="003C4D4F" w:rsidP="00C242B0">
      <w:pPr>
        <w:rPr>
          <w:rFonts w:ascii="Times New Roman" w:hAnsi="Times New Roman" w:cs="Times New Roman"/>
          <w:b/>
          <w:bCs/>
        </w:rPr>
      </w:pPr>
    </w:p>
    <w:sectPr w:rsidR="003C4D4F" w:rsidRPr="00E15B4B" w:rsidSect="00BA4F4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922CA" w14:textId="77777777" w:rsidR="00E26D7F" w:rsidRDefault="00E26D7F" w:rsidP="00E26D7F">
      <w:pPr>
        <w:spacing w:after="0" w:line="240" w:lineRule="auto"/>
      </w:pPr>
      <w:r>
        <w:separator/>
      </w:r>
    </w:p>
  </w:endnote>
  <w:endnote w:type="continuationSeparator" w:id="0">
    <w:p w14:paraId="53811991" w14:textId="77777777" w:rsidR="00E26D7F" w:rsidRDefault="00E26D7F" w:rsidP="00E26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2A304" w14:textId="77777777" w:rsidR="00E26D7F" w:rsidRDefault="00E26D7F" w:rsidP="00E26D7F">
      <w:pPr>
        <w:spacing w:after="0" w:line="240" w:lineRule="auto"/>
      </w:pPr>
      <w:r>
        <w:separator/>
      </w:r>
    </w:p>
  </w:footnote>
  <w:footnote w:type="continuationSeparator" w:id="0">
    <w:p w14:paraId="4F7649D7" w14:textId="77777777" w:rsidR="00E26D7F" w:rsidRDefault="00E26D7F" w:rsidP="00E26D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47"/>
    <w:rsid w:val="00067236"/>
    <w:rsid w:val="000766F8"/>
    <w:rsid w:val="000B42EC"/>
    <w:rsid w:val="000C49D8"/>
    <w:rsid w:val="000C4A79"/>
    <w:rsid w:val="00174581"/>
    <w:rsid w:val="00177B22"/>
    <w:rsid w:val="001A4C79"/>
    <w:rsid w:val="001E5C44"/>
    <w:rsid w:val="00237D6F"/>
    <w:rsid w:val="00281884"/>
    <w:rsid w:val="002A0957"/>
    <w:rsid w:val="002C58AD"/>
    <w:rsid w:val="00312610"/>
    <w:rsid w:val="00373E73"/>
    <w:rsid w:val="0037646F"/>
    <w:rsid w:val="003C4D4F"/>
    <w:rsid w:val="004C5808"/>
    <w:rsid w:val="004E39F9"/>
    <w:rsid w:val="00613F8B"/>
    <w:rsid w:val="00616465"/>
    <w:rsid w:val="00635610"/>
    <w:rsid w:val="006472DE"/>
    <w:rsid w:val="006A1986"/>
    <w:rsid w:val="006C40E8"/>
    <w:rsid w:val="007365DE"/>
    <w:rsid w:val="00752F3E"/>
    <w:rsid w:val="007953EE"/>
    <w:rsid w:val="007D06F6"/>
    <w:rsid w:val="0083350B"/>
    <w:rsid w:val="008858AF"/>
    <w:rsid w:val="008A0E17"/>
    <w:rsid w:val="008A3434"/>
    <w:rsid w:val="008A4473"/>
    <w:rsid w:val="008B51D4"/>
    <w:rsid w:val="00983CB4"/>
    <w:rsid w:val="009B1A11"/>
    <w:rsid w:val="009C67A6"/>
    <w:rsid w:val="009E3477"/>
    <w:rsid w:val="00A0164E"/>
    <w:rsid w:val="00A31D6C"/>
    <w:rsid w:val="00AB4A44"/>
    <w:rsid w:val="00B67380"/>
    <w:rsid w:val="00B71C57"/>
    <w:rsid w:val="00B926B7"/>
    <w:rsid w:val="00BA4F4F"/>
    <w:rsid w:val="00BF16C4"/>
    <w:rsid w:val="00C242B0"/>
    <w:rsid w:val="00C77C3B"/>
    <w:rsid w:val="00C97ACE"/>
    <w:rsid w:val="00D25A14"/>
    <w:rsid w:val="00D471F8"/>
    <w:rsid w:val="00D52FA3"/>
    <w:rsid w:val="00D53C84"/>
    <w:rsid w:val="00D72A4A"/>
    <w:rsid w:val="00D80C02"/>
    <w:rsid w:val="00D91D3C"/>
    <w:rsid w:val="00DF5BC2"/>
    <w:rsid w:val="00E07E1A"/>
    <w:rsid w:val="00E15B4B"/>
    <w:rsid w:val="00E26D7F"/>
    <w:rsid w:val="00E4733B"/>
    <w:rsid w:val="00E543A4"/>
    <w:rsid w:val="00EB70A0"/>
    <w:rsid w:val="00EE3DC6"/>
    <w:rsid w:val="00EE5C19"/>
    <w:rsid w:val="00F16247"/>
    <w:rsid w:val="00F22040"/>
    <w:rsid w:val="00F32CC1"/>
    <w:rsid w:val="00F47A1F"/>
    <w:rsid w:val="00F67ABF"/>
    <w:rsid w:val="00F82E6A"/>
    <w:rsid w:val="00F93CA0"/>
    <w:rsid w:val="00FA2889"/>
    <w:rsid w:val="00FF28F4"/>
    <w:rsid w:val="00FF494F"/>
    <w:rsid w:val="00FF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87D789C"/>
  <w15:chartTrackingRefBased/>
  <w15:docId w15:val="{E95D05F1-634E-4337-B4CF-EDC30D6AC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6D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26D7F"/>
  </w:style>
  <w:style w:type="paragraph" w:styleId="a4">
    <w:name w:val="footer"/>
    <w:basedOn w:val="a"/>
    <w:link w:val="Char0"/>
    <w:uiPriority w:val="99"/>
    <w:unhideWhenUsed/>
    <w:rsid w:val="00E26D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26D7F"/>
  </w:style>
  <w:style w:type="table" w:styleId="a5">
    <w:name w:val="Table Grid"/>
    <w:basedOn w:val="a1"/>
    <w:uiPriority w:val="39"/>
    <w:rsid w:val="00613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BA4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7</TotalTime>
  <Pages>3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나</dc:creator>
  <cp:keywords/>
  <dc:description/>
  <cp:lastModifiedBy>류태경</cp:lastModifiedBy>
  <cp:revision>28</cp:revision>
  <dcterms:created xsi:type="dcterms:W3CDTF">2022-05-12T05:03:00Z</dcterms:created>
  <dcterms:modified xsi:type="dcterms:W3CDTF">2022-06-10T07:35:00Z</dcterms:modified>
</cp:coreProperties>
</file>